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7F09E" w14:textId="7692C03B" w:rsidR="00587D4B" w:rsidRPr="001F7813" w:rsidRDefault="00587D4B" w:rsidP="00587D4B">
      <w:pPr>
        <w:spacing w:line="480" w:lineRule="auto"/>
        <w:rPr>
          <w:color w:val="000000" w:themeColor="text1"/>
        </w:rPr>
      </w:pPr>
      <w:r w:rsidRPr="001F7813">
        <w:rPr>
          <w:b/>
          <w:bCs/>
          <w:color w:val="000000" w:themeColor="text1"/>
        </w:rPr>
        <w:t xml:space="preserve">Multimedia Appendix </w:t>
      </w:r>
      <w:r w:rsidR="00010321">
        <w:rPr>
          <w:b/>
          <w:bCs/>
          <w:color w:val="000000" w:themeColor="text1"/>
        </w:rPr>
        <w:t>3</w:t>
      </w:r>
      <w:r w:rsidRPr="001F7813">
        <w:rPr>
          <w:color w:val="000000" w:themeColor="text1"/>
        </w:rPr>
        <w:t>. An Illustration of LUIS Natural Language Processing System in SnehAI</w:t>
      </w:r>
    </w:p>
    <w:p w14:paraId="017699A5" w14:textId="77777777" w:rsidR="00587D4B" w:rsidRPr="001F7813" w:rsidRDefault="00587D4B" w:rsidP="00587D4B">
      <w:pPr>
        <w:rPr>
          <w:color w:val="000000" w:themeColor="text1"/>
        </w:rPr>
      </w:pPr>
      <w:r w:rsidRPr="001F7813">
        <w:rPr>
          <w:color w:val="000000" w:themeColor="text1"/>
        </w:rPr>
        <w:t xml:space="preserve">Based on the insights from user conversations in SnehAI version 1.0, thematic </w:t>
      </w:r>
      <w:r w:rsidRPr="001F7813">
        <w:rPr>
          <w:i/>
          <w:iCs/>
          <w:color w:val="000000" w:themeColor="text1"/>
        </w:rPr>
        <w:t>user intents</w:t>
      </w:r>
      <w:r w:rsidRPr="001F7813">
        <w:rPr>
          <w:color w:val="000000" w:themeColor="text1"/>
        </w:rPr>
        <w:t xml:space="preserve"> were designed in the natural language processing system in SnehAI version 2.0 for handling conversations related to sexual and reproductive health. These thematic intents are trained through </w:t>
      </w:r>
      <w:r w:rsidRPr="001F7813">
        <w:rPr>
          <w:i/>
          <w:iCs/>
          <w:color w:val="000000" w:themeColor="text1"/>
        </w:rPr>
        <w:t>user utterances</w:t>
      </w:r>
      <w:r w:rsidRPr="001F7813">
        <w:rPr>
          <w:color w:val="000000" w:themeColor="text1"/>
        </w:rPr>
        <w:t xml:space="preserve"> for subjects covered by matching </w:t>
      </w:r>
      <w:r w:rsidRPr="001F7813">
        <w:rPr>
          <w:i/>
          <w:iCs/>
          <w:color w:val="000000" w:themeColor="text1"/>
        </w:rPr>
        <w:t>keywords</w:t>
      </w:r>
      <w:r w:rsidRPr="001F7813">
        <w:rPr>
          <w:color w:val="000000" w:themeColor="text1"/>
        </w:rPr>
        <w:t xml:space="preserve">. Below is an example of the </w:t>
      </w:r>
      <w:r w:rsidRPr="001F7813">
        <w:rPr>
          <w:i/>
          <w:iCs/>
          <w:color w:val="000000" w:themeColor="text1"/>
        </w:rPr>
        <w:t>machine-learning feature</w:t>
      </w:r>
      <w:r w:rsidRPr="001F7813">
        <w:rPr>
          <w:color w:val="000000" w:themeColor="text1"/>
        </w:rPr>
        <w:t xml:space="preserve"> phrase lists (including substitutes, colloquial expressions, and misspellings) and 12 sample training sentences for keyword “sex.” </w:t>
      </w:r>
    </w:p>
    <w:p w14:paraId="3DF103EB" w14:textId="77777777" w:rsidR="00587D4B" w:rsidRPr="001F7813" w:rsidRDefault="00587D4B" w:rsidP="00587D4B">
      <w:pPr>
        <w:rPr>
          <w:color w:val="000000" w:themeColor="text1"/>
        </w:rPr>
      </w:pPr>
    </w:p>
    <w:p w14:paraId="623011F5" w14:textId="77777777" w:rsidR="00587D4B" w:rsidRPr="001F7813" w:rsidRDefault="00587D4B" w:rsidP="00587D4B">
      <w:pPr>
        <w:pStyle w:val="NormalWeb"/>
        <w:shd w:val="clear" w:color="auto" w:fill="FFFFFF"/>
        <w:rPr>
          <w:rFonts w:ascii="Helvetica Neue" w:hAnsi="Helvetica Neue"/>
          <w:color w:val="000000" w:themeColor="text1"/>
        </w:rPr>
      </w:pPr>
      <w:r w:rsidRPr="001F7813">
        <w:rPr>
          <w:rFonts w:ascii="Helvetica Neue" w:hAnsi="Helvetica Neue"/>
          <w:noProof/>
          <w:color w:val="000000" w:themeColor="text1"/>
        </w:rPr>
        <w:drawing>
          <wp:inline distT="0" distB="0" distL="0" distR="0" wp14:anchorId="1C1921DF" wp14:editId="0B351BDE">
            <wp:extent cx="5440680" cy="2176272"/>
            <wp:effectExtent l="0" t="0" r="0" b="0"/>
            <wp:docPr id="15" name="Picture 1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20-10-29 at 4.20.57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801" cy="217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DC329" w14:textId="77777777" w:rsidR="00587D4B" w:rsidRPr="001F7813" w:rsidRDefault="00587D4B" w:rsidP="00587D4B">
      <w:pPr>
        <w:rPr>
          <w:b/>
          <w:bCs/>
          <w:color w:val="000000" w:themeColor="text1"/>
        </w:rPr>
      </w:pPr>
    </w:p>
    <w:p w14:paraId="1BA4EFF6" w14:textId="77777777" w:rsidR="00587D4B" w:rsidRPr="001F7813" w:rsidRDefault="00587D4B" w:rsidP="00587D4B">
      <w:pPr>
        <w:rPr>
          <w:color w:val="000000" w:themeColor="text1"/>
        </w:rPr>
      </w:pPr>
      <w:r w:rsidRPr="001F7813">
        <w:rPr>
          <w:color w:val="000000" w:themeColor="text1"/>
        </w:rPr>
        <w:t>Sample training sentences for keyword “sex”:</w:t>
      </w:r>
    </w:p>
    <w:p w14:paraId="219671B5" w14:textId="77777777" w:rsidR="00587D4B" w:rsidRPr="001F7813" w:rsidRDefault="00587D4B" w:rsidP="00587D4B">
      <w:pPr>
        <w:rPr>
          <w:color w:val="000000" w:themeColor="text1"/>
        </w:rPr>
      </w:pPr>
    </w:p>
    <w:tbl>
      <w:tblPr>
        <w:tblW w:w="12960" w:type="dxa"/>
        <w:tblInd w:w="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0"/>
        <w:gridCol w:w="3350"/>
        <w:gridCol w:w="2880"/>
        <w:gridCol w:w="3420"/>
      </w:tblGrid>
      <w:tr w:rsidR="00587D4B" w:rsidRPr="001F7813" w14:paraId="6D9F5DAA" w14:textId="77777777" w:rsidTr="000F44D5">
        <w:trPr>
          <w:trHeight w:val="315"/>
        </w:trPr>
        <w:tc>
          <w:tcPr>
            <w:tcW w:w="3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4EF38" w14:textId="77777777" w:rsidR="00587D4B" w:rsidRPr="001F7813" w:rsidRDefault="00587D4B" w:rsidP="00587D4B">
            <w:pPr>
              <w:pStyle w:val="ListParagraph"/>
              <w:numPr>
                <w:ilvl w:val="0"/>
                <w:numId w:val="1"/>
              </w:numPr>
              <w:ind w:left="224" w:hanging="18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sex ki bimaari ke baare me batao</w:t>
            </w:r>
          </w:p>
        </w:tc>
        <w:tc>
          <w:tcPr>
            <w:tcW w:w="3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A9EF3E" w14:textId="77777777" w:rsidR="00587D4B" w:rsidRPr="001F7813" w:rsidRDefault="00587D4B" w:rsidP="000F44D5">
            <w:pPr>
              <w:ind w:right="-206"/>
              <w:rPr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</w:rPr>
              <w:t>Want to learn about sex related diseases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4BE455" w14:textId="77777777" w:rsidR="00587D4B" w:rsidRPr="001F7813" w:rsidRDefault="00587D4B" w:rsidP="000F44D5">
            <w:pPr>
              <w:ind w:left="376" w:hanging="27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7. mujhe baccha nahi chahiye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835D4D" w14:textId="77777777" w:rsidR="00587D4B" w:rsidRPr="001F7813" w:rsidRDefault="00587D4B" w:rsidP="000F44D5">
            <w:pPr>
              <w:rPr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</w:rPr>
              <w:t>I don’t want the child</w:t>
            </w:r>
          </w:p>
        </w:tc>
      </w:tr>
      <w:tr w:rsidR="00587D4B" w:rsidRPr="001F7813" w14:paraId="7260C023" w14:textId="77777777" w:rsidTr="000F44D5">
        <w:trPr>
          <w:trHeight w:val="315"/>
        </w:trPr>
        <w:tc>
          <w:tcPr>
            <w:tcW w:w="3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924FE" w14:textId="77777777" w:rsidR="00587D4B" w:rsidRPr="001F7813" w:rsidRDefault="00587D4B" w:rsidP="00587D4B">
            <w:pPr>
              <w:pStyle w:val="ListParagraph"/>
              <w:numPr>
                <w:ilvl w:val="0"/>
                <w:numId w:val="1"/>
              </w:numPr>
              <w:ind w:left="224" w:hanging="18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baccha girana hai</w:t>
            </w:r>
          </w:p>
        </w:tc>
        <w:tc>
          <w:tcPr>
            <w:tcW w:w="3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6CDCD8" w14:textId="77777777" w:rsidR="00587D4B" w:rsidRPr="001F7813" w:rsidRDefault="00587D4B" w:rsidP="000F44D5">
            <w:pPr>
              <w:rPr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</w:rPr>
              <w:t>Have to abort the child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96129A0" w14:textId="77777777" w:rsidR="00587D4B" w:rsidRPr="001F7813" w:rsidRDefault="00587D4B" w:rsidP="000F44D5">
            <w:pPr>
              <w:ind w:left="376" w:hanging="27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8. meri biwi pregnant hai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86D32F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My wife is pregnant</w:t>
            </w:r>
          </w:p>
        </w:tc>
      </w:tr>
      <w:tr w:rsidR="00587D4B" w:rsidRPr="001F7813" w14:paraId="4C41CEA1" w14:textId="77777777" w:rsidTr="000F44D5">
        <w:trPr>
          <w:trHeight w:val="315"/>
        </w:trPr>
        <w:tc>
          <w:tcPr>
            <w:tcW w:w="3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7E78B" w14:textId="77777777" w:rsidR="00587D4B" w:rsidRPr="001F7813" w:rsidRDefault="00587D4B" w:rsidP="00587D4B">
            <w:pPr>
              <w:pStyle w:val="ListParagraph"/>
              <w:numPr>
                <w:ilvl w:val="0"/>
                <w:numId w:val="1"/>
              </w:numPr>
              <w:ind w:left="224" w:hanging="18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abortion kaise hota hai</w:t>
            </w:r>
          </w:p>
        </w:tc>
        <w:tc>
          <w:tcPr>
            <w:tcW w:w="3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3A7778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How does abortion work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06045F" w14:textId="77777777" w:rsidR="00587D4B" w:rsidRPr="001F7813" w:rsidRDefault="00587D4B" w:rsidP="000F44D5">
            <w:pPr>
              <w:ind w:left="376" w:hanging="27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9. STD kya hote hai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E278D2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What are STDs</w:t>
            </w:r>
          </w:p>
        </w:tc>
      </w:tr>
      <w:tr w:rsidR="00587D4B" w:rsidRPr="001F7813" w14:paraId="172606E5" w14:textId="77777777" w:rsidTr="000F44D5">
        <w:trPr>
          <w:trHeight w:val="315"/>
        </w:trPr>
        <w:tc>
          <w:tcPr>
            <w:tcW w:w="3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0D520" w14:textId="77777777" w:rsidR="00587D4B" w:rsidRPr="001F7813" w:rsidRDefault="00587D4B" w:rsidP="00587D4B">
            <w:pPr>
              <w:pStyle w:val="ListParagraph"/>
              <w:numPr>
                <w:ilvl w:val="0"/>
                <w:numId w:val="1"/>
              </w:numPr>
              <w:ind w:left="224" w:hanging="18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mujhe pregnant nahi hona</w:t>
            </w:r>
          </w:p>
        </w:tc>
        <w:tc>
          <w:tcPr>
            <w:tcW w:w="3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C1CEFEA" w14:textId="77777777" w:rsidR="00587D4B" w:rsidRPr="001F7813" w:rsidRDefault="00587D4B" w:rsidP="000F44D5">
            <w:pPr>
              <w:rPr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</w:rPr>
              <w:t>I don’t want to be pregnant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2C9BD5" w14:textId="77777777" w:rsidR="00587D4B" w:rsidRPr="001F7813" w:rsidRDefault="00587D4B" w:rsidP="000F44D5">
            <w:pPr>
              <w:ind w:left="376" w:hanging="27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10. sex beemari se kaise bache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62FA38" w14:textId="77777777" w:rsidR="00587D4B" w:rsidRPr="001F7813" w:rsidRDefault="00587D4B" w:rsidP="000F44D5">
            <w:pPr>
              <w:rPr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</w:rPr>
              <w:t>Want to learn about sex related diseases</w:t>
            </w:r>
          </w:p>
        </w:tc>
      </w:tr>
      <w:tr w:rsidR="00587D4B" w:rsidRPr="001F7813" w14:paraId="1CE50C32" w14:textId="77777777" w:rsidTr="000F44D5">
        <w:trPr>
          <w:trHeight w:val="315"/>
        </w:trPr>
        <w:tc>
          <w:tcPr>
            <w:tcW w:w="3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33CC9" w14:textId="77777777" w:rsidR="00587D4B" w:rsidRPr="001F7813" w:rsidRDefault="00587D4B" w:rsidP="00587D4B">
            <w:pPr>
              <w:pStyle w:val="ListParagraph"/>
              <w:numPr>
                <w:ilvl w:val="0"/>
                <w:numId w:val="1"/>
              </w:numPr>
              <w:ind w:left="224" w:hanging="18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sex karna hai</w:t>
            </w:r>
          </w:p>
        </w:tc>
        <w:tc>
          <w:tcPr>
            <w:tcW w:w="3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9FAA56" w14:textId="77777777" w:rsidR="00587D4B" w:rsidRPr="001F7813" w:rsidRDefault="00587D4B" w:rsidP="000F44D5">
            <w:pPr>
              <w:rPr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</w:rPr>
              <w:t>Want to have sex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8566B5F" w14:textId="77777777" w:rsidR="00587D4B" w:rsidRPr="001F7813" w:rsidRDefault="00587D4B" w:rsidP="000F44D5">
            <w:pPr>
              <w:ind w:left="376" w:hanging="27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11. sex kaise karte hai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621C51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How to have sex</w:t>
            </w:r>
          </w:p>
        </w:tc>
      </w:tr>
      <w:tr w:rsidR="00587D4B" w:rsidRPr="001F7813" w14:paraId="7D0BB141" w14:textId="77777777" w:rsidTr="000F44D5">
        <w:trPr>
          <w:trHeight w:val="315"/>
        </w:trPr>
        <w:tc>
          <w:tcPr>
            <w:tcW w:w="3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1998E" w14:textId="77777777" w:rsidR="00587D4B" w:rsidRPr="001F7813" w:rsidRDefault="00587D4B" w:rsidP="00587D4B">
            <w:pPr>
              <w:pStyle w:val="ListParagraph"/>
              <w:numPr>
                <w:ilvl w:val="0"/>
                <w:numId w:val="1"/>
              </w:numPr>
              <w:ind w:left="224" w:hanging="18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meri girlfriend ko sex nahi karna</w:t>
            </w:r>
          </w:p>
        </w:tc>
        <w:tc>
          <w:tcPr>
            <w:tcW w:w="3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3CA9B0" w14:textId="77777777" w:rsidR="00587D4B" w:rsidRPr="001F7813" w:rsidRDefault="00587D4B" w:rsidP="000F44D5">
            <w:pPr>
              <w:rPr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</w:rPr>
              <w:t>My girlfriend doesn’t want to have sex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469B42" w14:textId="77777777" w:rsidR="00587D4B" w:rsidRPr="001F7813" w:rsidRDefault="00587D4B" w:rsidP="000F44D5">
            <w:pPr>
              <w:ind w:left="376" w:hanging="270"/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12. STD se kaise bache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BEF00C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1F7813">
              <w:rPr>
                <w:i/>
                <w:iCs/>
                <w:color w:val="000000" w:themeColor="text1"/>
                <w:sz w:val="20"/>
                <w:szCs w:val="20"/>
                <w:lang w:eastAsia="en-IN"/>
              </w:rPr>
              <w:t>How to avoid STDs</w:t>
            </w:r>
          </w:p>
        </w:tc>
      </w:tr>
    </w:tbl>
    <w:p w14:paraId="449C13F5" w14:textId="77777777" w:rsidR="00587D4B" w:rsidRPr="001F7813" w:rsidRDefault="00587D4B" w:rsidP="00587D4B">
      <w:pPr>
        <w:spacing w:line="480" w:lineRule="auto"/>
        <w:rPr>
          <w:color w:val="000000" w:themeColor="text1"/>
        </w:rPr>
        <w:sectPr w:rsidR="00587D4B" w:rsidRPr="001F7813" w:rsidSect="00E6329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2B675E5" w14:textId="77777777" w:rsidR="00587D4B" w:rsidRPr="001F7813" w:rsidRDefault="00587D4B" w:rsidP="00587D4B">
      <w:pPr>
        <w:rPr>
          <w:color w:val="000000" w:themeColor="text1"/>
        </w:rPr>
      </w:pPr>
      <w:r w:rsidRPr="001F7813">
        <w:rPr>
          <w:color w:val="000000" w:themeColor="text1"/>
        </w:rPr>
        <w:lastRenderedPageBreak/>
        <w:t xml:space="preserve">When a user sends a text message which falls in below categories, the chatbot maps the message to respective user intents and responds with customized options in a carousel, featuring multiple graphic covers with linked rich content. For example, if a user sends a typed message saying “with condom, it’s not fun”, the chatbot will identify the keyword “condom” and its corresponding use intent of “family planning choices”, then respond in a carousel within linked stories, games, quizzes, and helpline (see </w:t>
      </w:r>
      <w:hyperlink r:id="rId6" w:history="1">
        <w:r w:rsidRPr="005A119F">
          <w:rPr>
            <w:rStyle w:val="Hyperlink"/>
          </w:rPr>
          <w:t>attached video</w:t>
        </w:r>
      </w:hyperlink>
      <w:r w:rsidRPr="001F7813">
        <w:rPr>
          <w:color w:val="000000" w:themeColor="text1"/>
        </w:rPr>
        <w:t>). This illustrates how the NLP personalizes user experience according to individual queries with different rich content options that a user can choose from.</w:t>
      </w:r>
    </w:p>
    <w:p w14:paraId="1CD5AE81" w14:textId="77777777" w:rsidR="00587D4B" w:rsidRPr="001F7813" w:rsidRDefault="00587D4B" w:rsidP="00587D4B">
      <w:pPr>
        <w:rPr>
          <w:color w:val="000000" w:themeColor="text1"/>
          <w:sz w:val="10"/>
          <w:szCs w:val="10"/>
        </w:rPr>
      </w:pPr>
    </w:p>
    <w:tbl>
      <w:tblPr>
        <w:tblW w:w="13225" w:type="dxa"/>
        <w:tblLayout w:type="fixed"/>
        <w:tblLook w:val="04A0" w:firstRow="1" w:lastRow="0" w:firstColumn="1" w:lastColumn="0" w:noHBand="0" w:noVBand="1"/>
      </w:tblPr>
      <w:tblGrid>
        <w:gridCol w:w="2150"/>
        <w:gridCol w:w="1980"/>
        <w:gridCol w:w="1890"/>
        <w:gridCol w:w="1710"/>
        <w:gridCol w:w="1170"/>
        <w:gridCol w:w="1170"/>
        <w:gridCol w:w="1080"/>
        <w:gridCol w:w="1080"/>
        <w:gridCol w:w="995"/>
      </w:tblGrid>
      <w:tr w:rsidR="00587D4B" w:rsidRPr="001F7813" w14:paraId="44239845" w14:textId="77777777" w:rsidTr="000F44D5">
        <w:trPr>
          <w:trHeight w:val="169"/>
        </w:trPr>
        <w:tc>
          <w:tcPr>
            <w:tcW w:w="4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C945C4F" w14:textId="77777777" w:rsidR="00587D4B" w:rsidRPr="001F7813" w:rsidRDefault="00587D4B" w:rsidP="000F44D5">
            <w:pPr>
              <w:spacing w:before="60" w:after="60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F7813">
              <w:rPr>
                <w:b/>
                <w:bCs/>
                <w:color w:val="000000" w:themeColor="text1"/>
                <w:sz w:val="15"/>
                <w:szCs w:val="15"/>
              </w:rPr>
              <w:t>User Utterance Examples (</w:t>
            </w:r>
            <w:r w:rsidRPr="001F7813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in Hinglish + English translation</w:t>
            </w:r>
            <w:r w:rsidRPr="001F7813">
              <w:rPr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2A62D8B" w14:textId="77777777" w:rsidR="00587D4B" w:rsidRPr="001F7813" w:rsidRDefault="00587D4B" w:rsidP="000F44D5">
            <w:pPr>
              <w:spacing w:before="60" w:after="60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F7813">
              <w:rPr>
                <w:b/>
                <w:bCs/>
                <w:color w:val="000000" w:themeColor="text1"/>
                <w:sz w:val="15"/>
                <w:szCs w:val="15"/>
              </w:rPr>
              <w:t>Sample Topic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C2E2E72" w14:textId="77777777" w:rsidR="00587D4B" w:rsidRPr="001F7813" w:rsidRDefault="00587D4B" w:rsidP="000F44D5">
            <w:pPr>
              <w:spacing w:before="60" w:after="60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F7813">
              <w:rPr>
                <w:b/>
                <w:bCs/>
                <w:color w:val="000000" w:themeColor="text1"/>
                <w:sz w:val="15"/>
                <w:szCs w:val="15"/>
              </w:rPr>
              <w:t>Themes of User Intents</w:t>
            </w:r>
          </w:p>
        </w:tc>
        <w:tc>
          <w:tcPr>
            <w:tcW w:w="549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2EFDA"/>
            <w:noWrap/>
            <w:hideMark/>
          </w:tcPr>
          <w:p w14:paraId="42B8BC7B" w14:textId="77777777" w:rsidR="00587D4B" w:rsidRPr="001F7813" w:rsidRDefault="00587D4B" w:rsidP="000F44D5">
            <w:pPr>
              <w:spacing w:before="60" w:after="60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F7813">
              <w:rPr>
                <w:b/>
                <w:bCs/>
                <w:color w:val="000000" w:themeColor="text1"/>
                <w:sz w:val="15"/>
                <w:szCs w:val="15"/>
              </w:rPr>
              <w:t>Custom Response Carousels</w:t>
            </w:r>
          </w:p>
        </w:tc>
      </w:tr>
      <w:tr w:rsidR="00587D4B" w:rsidRPr="001F7813" w14:paraId="36CDCA1B" w14:textId="77777777" w:rsidTr="000F44D5">
        <w:trPr>
          <w:trHeight w:val="15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249563E3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eri girlfriend ko sex nahi kar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225C69F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y girlfriend doesn’t want to have s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4E417C5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Consensual sex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noWrap/>
            <w:hideMark/>
          </w:tcPr>
          <w:p w14:paraId="414C8A8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afe sex strategies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hideMark/>
          </w:tcPr>
          <w:p w14:paraId="306BEE6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37A4F10E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tory: Attraction aur Pyaar; Friendship aur Haa, Hinsa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hideMark/>
          </w:tcPr>
          <w:p w14:paraId="4DC07C8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6C771E9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Quiz: Young, PatiPatni, LogKheteHain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30DD59E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Helpline: Jansankhya Sthirata Kosh</w:t>
            </w:r>
          </w:p>
        </w:tc>
      </w:tr>
      <w:tr w:rsidR="00587D4B" w:rsidRPr="001F7813" w14:paraId="4CA01B13" w14:textId="77777777" w:rsidTr="000F44D5">
        <w:trPr>
          <w:trHeight w:val="16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0FCF3E96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sex ki bimaari ke baare me bata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CA0ACA1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ant to learn about sex related diseas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5B0B4F70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TD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3694E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BCB9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D920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714C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48C5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8465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7F8809EE" w14:textId="77777777" w:rsidTr="000F44D5">
        <w:trPr>
          <w:trHeight w:val="133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353B9812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baccha giran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4A45C128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Have to abort the chil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710FF47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Abortion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290B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760E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E3BC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7959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35F7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2DB6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54765CFB" w14:textId="77777777" w:rsidTr="000F44D5">
        <w:trPr>
          <w:trHeight w:val="20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20F1F7E8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ujhe baccha nahi chahiy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7DC05046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I don’t want the chil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55D49B3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Unplanned pregnancy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29A1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F3947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54477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063D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239E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4C2E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3D1255EF" w14:textId="77777777" w:rsidTr="000F44D5">
        <w:trPr>
          <w:trHeight w:val="16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5BD9E38C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Girlfriend pregnant ho gay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50FB4DF2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Girlfriend is pregna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53EA1FD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Teenage pregnancy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38C2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3F42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B5DE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E54EA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C615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FE3C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6EEE1E7F" w14:textId="77777777" w:rsidTr="000F44D5">
        <w:trPr>
          <w:trHeight w:val="15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03778958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ujhe pregnant nahi ho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BDCAE71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I don’t want to be pregna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7C1CE4B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Don’t want to get pregnant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00FA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4A61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5DF3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1D0E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87C1B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EC81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58F89FBB" w14:textId="77777777" w:rsidTr="000F44D5">
        <w:trPr>
          <w:trHeight w:val="133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4014E4AC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sex karn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7C95821B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ant to have s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hideMark/>
          </w:tcPr>
          <w:p w14:paraId="0EAD4E0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 xml:space="preserve">Sex 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7451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1BE4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D4B2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8510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99F8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A924E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0A059D87" w14:textId="77777777" w:rsidTr="000F44D5">
        <w:trPr>
          <w:trHeight w:val="124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5514BA86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DMPA ky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7448E9C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hat is DMP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3C1FA7A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DMPA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noWrap/>
            <w:hideMark/>
          </w:tcPr>
          <w:p w14:paraId="257069B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Family planning choices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hideMark/>
          </w:tcPr>
          <w:p w14:paraId="64958C5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5834E7A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tory: Dosti Kya Hai; Attraction Aur Pyaar; Friendship Aur Haa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hideMark/>
          </w:tcPr>
          <w:p w14:paraId="00A7BE8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Games: Log Kehte Hai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3E45C24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Quiz: Physical relation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153AC0D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Helpline: Jansankhya Sthirata Kosh</w:t>
            </w:r>
          </w:p>
        </w:tc>
      </w:tr>
      <w:tr w:rsidR="00587D4B" w:rsidRPr="001F7813" w14:paraId="30D023FA" w14:textId="77777777" w:rsidTr="000F44D5">
        <w:trPr>
          <w:trHeight w:val="19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4790336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Condom me maja nahi aa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017CE6D1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ith condom, it’s not fu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2FAF9C3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Condom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9D8D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02E5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EC8C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A2A5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79C4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34AFA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622657F3" w14:textId="77777777" w:rsidTr="000F44D5">
        <w:trPr>
          <w:trHeight w:val="16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3C00E86A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I pill kaise lete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09E10600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How to take the pi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18AFD92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Contraceptive pills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AC55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1BDC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B2C7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6175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A485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5DC0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6F5CE849" w14:textId="77777777" w:rsidTr="000F44D5">
        <w:trPr>
          <w:trHeight w:val="15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7408DEAA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Copper T kyun use karte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13531459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hat's the use of Copper 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hideMark/>
          </w:tcPr>
          <w:p w14:paraId="7540661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Copper T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925F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27C2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0BA1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F850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F4FB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2B23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679AC503" w14:textId="77777777" w:rsidTr="000F44D5">
        <w:trPr>
          <w:trHeight w:val="142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5A482AB5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virgin kaise pata ka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D9B5B11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How to find out if she is a virg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6C01519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 xml:space="preserve">Virginity 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noWrap/>
            <w:hideMark/>
          </w:tcPr>
          <w:p w14:paraId="09A3494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Female reproductive health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583FBACE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Video: Sex ki Adalat-Menstruation, Sex ki Adalat-Virginity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1FEE54A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tory: Period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hideMark/>
          </w:tcPr>
          <w:p w14:paraId="1531EF5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Games: Log Kehte Hai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37B6EB2A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Quiz: Physical relation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7F6883F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</w:tr>
      <w:tr w:rsidR="00587D4B" w:rsidRPr="001F7813" w14:paraId="221A3182" w14:textId="77777777" w:rsidTr="000F44D5">
        <w:trPr>
          <w:trHeight w:val="124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3784E5B9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periods me dard hot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006DB7B0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I have pain during perio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0C2C8760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 xml:space="preserve">Menstruation 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21657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FC9E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09CC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AA2C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32B0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7A53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5A5DACC5" w14:textId="77777777" w:rsidTr="000F44D5">
        <w:trPr>
          <w:trHeight w:val="20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61EA0BBC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ruk ruk kar period hot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6AD11E62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Periods are not consist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738795C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 xml:space="preserve">Spotting 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AD19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7218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F626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E381E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BD40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1F76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4F1D9EB8" w14:textId="77777777" w:rsidTr="000F44D5">
        <w:trPr>
          <w:trHeight w:val="16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56B9E6CB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hite discharge hot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34D7E2CC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There is white discharg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hideMark/>
          </w:tcPr>
          <w:p w14:paraId="592478E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 xml:space="preserve">Discharge 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F637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726B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42E1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80CE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2F140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DF21A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1293BEBB" w14:textId="77777777" w:rsidTr="000F44D5">
        <w:trPr>
          <w:trHeight w:val="15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3E5ED96D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night fall kyun hot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57C8099B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hat's the cause for nightfa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30256570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Nightfall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noWrap/>
            <w:hideMark/>
          </w:tcPr>
          <w:p w14:paraId="25B1434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Adolescent sexual health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1C6E6FC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Video: Sex ki Adalat-Masturbation, Sex ki Adalat-Pornography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53C30A9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tory: Dosti Kya Hai; Attraction aur Pyaar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hideMark/>
          </w:tcPr>
          <w:p w14:paraId="7C7A593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7CBE41D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Quiz: Young Sambandh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29F0B670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</w:tr>
      <w:tr w:rsidR="00587D4B" w:rsidRPr="001F7813" w14:paraId="5F550F0F" w14:textId="77777777" w:rsidTr="000F44D5">
        <w:trPr>
          <w:trHeight w:val="223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4908CFD2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ujhe hast maithun rokn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7219747E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I want to stop masturbat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5596F15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Masturbation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69D0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4103A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F81BA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06B5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2362E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5532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2EDD92DF" w14:textId="77777777" w:rsidTr="000F44D5">
        <w:trPr>
          <w:trHeight w:val="169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5D2F9C3F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Porn video dekhna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068A0903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ant to watch por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78886FA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Pornography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1843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ACEC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BB87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0264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8B66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9592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14A62924" w14:textId="77777777" w:rsidTr="000F44D5">
        <w:trPr>
          <w:trHeight w:val="15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055831DB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ain gay hu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237D64EB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I am ga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hideMark/>
          </w:tcPr>
          <w:p w14:paraId="1C95545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ame sex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1D76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0D0E0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9E80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75FC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1820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6E7C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749B2546" w14:textId="77777777" w:rsidTr="000F44D5">
        <w:trPr>
          <w:trHeight w:val="223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458502E0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Dost galat kaam karte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ACC1914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Friends are involved with inappropriate stuf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22EAD59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Peer pressur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noWrap/>
            <w:hideMark/>
          </w:tcPr>
          <w:p w14:paraId="26115DC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Adolescent mental health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03472CD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Video: Khula Manch, Sex ki Adalat, Kishor ka shor, Purush Pariksha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5C8F87D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tory: Bullying Dosti Kya Hai?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hideMark/>
          </w:tcPr>
          <w:p w14:paraId="095A761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Games: Log Kehte Hai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6E70D89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Quiz: Young Sambandh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7A323EA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</w:tr>
      <w:tr w:rsidR="00587D4B" w:rsidRPr="001F7813" w14:paraId="6E684CFD" w14:textId="77777777" w:rsidTr="000F44D5">
        <w:trPr>
          <w:trHeight w:val="169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7EF1D1B5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ere dost mujhe chedte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E070085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y friends tease 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0DABBA3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 xml:space="preserve">Bullying 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3D043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94C9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D1EA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E54B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50570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E776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37EEC811" w14:textId="77777777" w:rsidTr="000F44D5">
        <w:trPr>
          <w:trHeight w:val="15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325E6F30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Bohat pressure me hu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6BDC3FDA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I am in a lot of pressu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hideMark/>
          </w:tcPr>
          <w:p w14:paraId="7B8A8FF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Mental health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20E04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058B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927B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F5AE9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87EA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06AD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6440A562" w14:textId="77777777" w:rsidTr="000F44D5">
        <w:trPr>
          <w:trHeight w:val="223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5E7DFC7B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kya bal vivaah theek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224BDF64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 xml:space="preserve">Is child </w:t>
            </w:r>
            <w:proofErr w:type="gramStart"/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marriage</w:t>
            </w:r>
            <w:proofErr w:type="gramEnd"/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 xml:space="preserve"> right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53C5B79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Child marriag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noWrap/>
            <w:hideMark/>
          </w:tcPr>
          <w:p w14:paraId="6321523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Adolescent miscellaneous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105C7F9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Video:  Kishor ka shor-sehat ka khayal; Kishor ka shor-bal vivah; Purush Pariksha;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4798B69A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Story: Friendship aur Haa; Hinsa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hideMark/>
          </w:tcPr>
          <w:p w14:paraId="48A2027E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0A467FB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hideMark/>
          </w:tcPr>
          <w:p w14:paraId="4D9EE83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Helpline: Gender-based violence</w:t>
            </w:r>
          </w:p>
        </w:tc>
      </w:tr>
      <w:tr w:rsidR="00587D4B" w:rsidRPr="001F7813" w14:paraId="02603A11" w14:textId="77777777" w:rsidTr="000F44D5">
        <w:trPr>
          <w:trHeight w:val="169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F157B0B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kya ladka ladki barabar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161E11B1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Are boys and girls equal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1A996BB9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Gender equality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6696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776E7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962D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2CEA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F3ECE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91FA7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4366D615" w14:textId="77777777" w:rsidTr="000F44D5">
        <w:trPr>
          <w:trHeight w:val="15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40A03CF9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biwi kaam karna chahti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hideMark/>
          </w:tcPr>
          <w:p w14:paraId="5E4FE909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ife wants to wor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hideMark/>
          </w:tcPr>
          <w:p w14:paraId="3AABE12D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>Women empowerment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A4C3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9F3A1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43CD5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E8CF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20A6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55626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587D4B" w:rsidRPr="001F7813" w14:paraId="2B775589" w14:textId="77777777" w:rsidTr="000F44D5">
        <w:trPr>
          <w:trHeight w:val="142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5B2FBB25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acchi sehat banani ha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512B5A46" w14:textId="77777777" w:rsidR="00587D4B" w:rsidRPr="001F7813" w:rsidRDefault="00587D4B" w:rsidP="000F44D5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1F7813">
              <w:rPr>
                <w:i/>
                <w:iCs/>
                <w:color w:val="000000" w:themeColor="text1"/>
                <w:sz w:val="15"/>
                <w:szCs w:val="15"/>
              </w:rPr>
              <w:t>Want to be health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hideMark/>
          </w:tcPr>
          <w:p w14:paraId="0733157C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  <w:r w:rsidRPr="001F7813">
              <w:rPr>
                <w:color w:val="000000" w:themeColor="text1"/>
                <w:sz w:val="15"/>
                <w:szCs w:val="15"/>
              </w:rPr>
              <w:t xml:space="preserve">Nutrition </w:t>
            </w: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BF8A8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F313B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062FF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2C42E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CCFA2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6592A" w14:textId="77777777" w:rsidR="00587D4B" w:rsidRPr="001F7813" w:rsidRDefault="00587D4B" w:rsidP="000F44D5">
            <w:pPr>
              <w:rPr>
                <w:color w:val="000000" w:themeColor="text1"/>
                <w:sz w:val="15"/>
                <w:szCs w:val="15"/>
              </w:rPr>
            </w:pPr>
          </w:p>
        </w:tc>
      </w:tr>
    </w:tbl>
    <w:p w14:paraId="6DB19995" w14:textId="77777777" w:rsidR="004572A2" w:rsidRDefault="004572A2"/>
    <w:sectPr w:rsidR="004572A2" w:rsidSect="00587D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HCAKD+TimesNewRoma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F4E7F"/>
    <w:multiLevelType w:val="hybridMultilevel"/>
    <w:tmpl w:val="8C6C9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D4B"/>
    <w:rsid w:val="00010321"/>
    <w:rsid w:val="00027A63"/>
    <w:rsid w:val="0003309D"/>
    <w:rsid w:val="000E6AEC"/>
    <w:rsid w:val="00183DE8"/>
    <w:rsid w:val="001E3C41"/>
    <w:rsid w:val="002639A0"/>
    <w:rsid w:val="00280478"/>
    <w:rsid w:val="00327390"/>
    <w:rsid w:val="00335C01"/>
    <w:rsid w:val="003375A7"/>
    <w:rsid w:val="003D0C63"/>
    <w:rsid w:val="004572A2"/>
    <w:rsid w:val="004A160E"/>
    <w:rsid w:val="004B35E1"/>
    <w:rsid w:val="004D6CD3"/>
    <w:rsid w:val="00566113"/>
    <w:rsid w:val="005730E3"/>
    <w:rsid w:val="00587D4B"/>
    <w:rsid w:val="005B6D8F"/>
    <w:rsid w:val="005D2BFC"/>
    <w:rsid w:val="0063352B"/>
    <w:rsid w:val="0074044E"/>
    <w:rsid w:val="007655CE"/>
    <w:rsid w:val="00855C00"/>
    <w:rsid w:val="008D243E"/>
    <w:rsid w:val="008D7785"/>
    <w:rsid w:val="009303BB"/>
    <w:rsid w:val="009542E9"/>
    <w:rsid w:val="0097538B"/>
    <w:rsid w:val="009765F5"/>
    <w:rsid w:val="009968F8"/>
    <w:rsid w:val="00A2070A"/>
    <w:rsid w:val="00A7187E"/>
    <w:rsid w:val="00B47119"/>
    <w:rsid w:val="00B74FF0"/>
    <w:rsid w:val="00B80E15"/>
    <w:rsid w:val="00BC07DF"/>
    <w:rsid w:val="00BC56EE"/>
    <w:rsid w:val="00C42ED9"/>
    <w:rsid w:val="00C761C2"/>
    <w:rsid w:val="00DF1F27"/>
    <w:rsid w:val="00E137C6"/>
    <w:rsid w:val="00E53D90"/>
    <w:rsid w:val="00EC394A"/>
    <w:rsid w:val="00F208CD"/>
    <w:rsid w:val="00FB6ABD"/>
    <w:rsid w:val="00FD0B30"/>
    <w:rsid w:val="00FF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3FCAE"/>
  <w15:chartTrackingRefBased/>
  <w15:docId w15:val="{72090679-1EFC-4C45-8A33-D38A29849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D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next w:val="Normal"/>
    <w:uiPriority w:val="99"/>
    <w:rsid w:val="00587D4B"/>
    <w:pPr>
      <w:autoSpaceDE w:val="0"/>
      <w:autoSpaceDN w:val="0"/>
      <w:adjustRightInd w:val="0"/>
    </w:pPr>
    <w:rPr>
      <w:rFonts w:ascii="IHCAKD+TimesNewRoman" w:hAnsi="IHCAKD+TimesNewRoman"/>
    </w:rPr>
  </w:style>
  <w:style w:type="paragraph" w:styleId="ListParagraph">
    <w:name w:val="List Paragraph"/>
    <w:basedOn w:val="Normal"/>
    <w:uiPriority w:val="34"/>
    <w:qFormat/>
    <w:rsid w:val="00587D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7D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ropbox.com/s/uy85yicg06m46o7/%20SnehAI_MultimediaAppendixB.mp4?dl=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4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ang</dc:creator>
  <cp:keywords/>
  <dc:description/>
  <cp:lastModifiedBy>Helen Wang</cp:lastModifiedBy>
  <cp:revision>2</cp:revision>
  <dcterms:created xsi:type="dcterms:W3CDTF">2021-07-31T23:38:00Z</dcterms:created>
  <dcterms:modified xsi:type="dcterms:W3CDTF">2021-12-20T23:17:00Z</dcterms:modified>
</cp:coreProperties>
</file>